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63BBF" w14:textId="4DCF2B65" w:rsidR="00A7481F" w:rsidRPr="00736527" w:rsidRDefault="00E66D06" w:rsidP="00736527">
      <w:pPr>
        <w:pStyle w:val="NoSpacing"/>
        <w:contextualSpacing/>
        <w:jc w:val="center"/>
        <w:rPr>
          <w:rFonts w:ascii="Times New Roman" w:hAnsi="Times New Roman" w:cs="Times New Roman"/>
          <w:b/>
        </w:rPr>
      </w:pPr>
      <w:r w:rsidRPr="00736527">
        <w:rPr>
          <w:rFonts w:ascii="Times New Roman" w:hAnsi="Times New Roman" w:cs="Times New Roman"/>
          <w:b/>
        </w:rPr>
        <w:t>TOPIC GUIDE FOR KEY INFORMANT INTERVIEWS</w:t>
      </w:r>
    </w:p>
    <w:p w14:paraId="1AB87193" w14:textId="77777777" w:rsidR="00E66D06" w:rsidRPr="00736527" w:rsidRDefault="00E66D06" w:rsidP="00736527">
      <w:pPr>
        <w:pStyle w:val="NoSpacing"/>
        <w:contextualSpacing/>
        <w:rPr>
          <w:rFonts w:ascii="Times New Roman" w:eastAsia="Times New Roman" w:hAnsi="Times New Roman" w:cs="Times New Roman"/>
        </w:rPr>
      </w:pPr>
    </w:p>
    <w:p w14:paraId="49CB898D" w14:textId="446D8CF1" w:rsidR="00A7481F" w:rsidRPr="00736527" w:rsidRDefault="00A7481F" w:rsidP="00736527">
      <w:pPr>
        <w:pStyle w:val="NoSpacing"/>
        <w:contextualSpacing/>
        <w:rPr>
          <w:rFonts w:ascii="Times New Roman" w:eastAsia="Times New Roman" w:hAnsi="Times New Roman" w:cs="Times New Roman"/>
          <w:b/>
        </w:rPr>
      </w:pPr>
      <w:r w:rsidRPr="00736527">
        <w:rPr>
          <w:rFonts w:ascii="Times New Roman" w:eastAsia="Times New Roman" w:hAnsi="Times New Roman" w:cs="Times New Roman"/>
          <w:b/>
        </w:rPr>
        <w:t xml:space="preserve">To be filled out by </w:t>
      </w:r>
      <w:r w:rsidR="00736527">
        <w:rPr>
          <w:rFonts w:ascii="Times New Roman" w:eastAsia="Times New Roman" w:hAnsi="Times New Roman" w:cs="Times New Roman"/>
          <w:b/>
        </w:rPr>
        <w:t xml:space="preserve">the </w:t>
      </w:r>
      <w:r w:rsidRPr="00736527">
        <w:rPr>
          <w:rFonts w:ascii="Times New Roman" w:eastAsia="Times New Roman" w:hAnsi="Times New Roman" w:cs="Times New Roman"/>
          <w:b/>
        </w:rPr>
        <w:t>interviewer:</w:t>
      </w:r>
    </w:p>
    <w:p w14:paraId="2068CA2E" w14:textId="236E0104" w:rsidR="00A7481F" w:rsidRPr="00736527" w:rsidRDefault="00A7481F" w:rsidP="00736527">
      <w:pPr>
        <w:pStyle w:val="NoSpacing"/>
        <w:contextualSpacing/>
        <w:rPr>
          <w:rFonts w:ascii="Times New Roman" w:hAnsi="Times New Roman" w:cs="Times New Roman"/>
          <w:spacing w:val="6"/>
        </w:rPr>
      </w:pPr>
    </w:p>
    <w:p w14:paraId="6F210606" w14:textId="77777777" w:rsidR="00A7481F" w:rsidRPr="00736527" w:rsidRDefault="00A7481F" w:rsidP="00736527">
      <w:pPr>
        <w:pStyle w:val="NoSpacing"/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Date of interview: ______/ _______/ ____________</w:t>
      </w:r>
    </w:p>
    <w:p w14:paraId="18B3C74A" w14:textId="77777777" w:rsidR="00A7481F" w:rsidRPr="00736527" w:rsidRDefault="00A7481F" w:rsidP="00736527">
      <w:pPr>
        <w:pStyle w:val="NoSpacing"/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Interviewer’s name: _________________________</w:t>
      </w:r>
    </w:p>
    <w:p w14:paraId="142ECC31" w14:textId="77777777" w:rsidR="00A7481F" w:rsidRPr="00736527" w:rsidRDefault="00A7481F" w:rsidP="00736527">
      <w:pPr>
        <w:pStyle w:val="NoSpacing"/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Healthcare facility ID: _______________________________</w:t>
      </w:r>
    </w:p>
    <w:p w14:paraId="03110F57" w14:textId="77777777" w:rsidR="00A7481F" w:rsidRPr="00736527" w:rsidRDefault="00A7481F" w:rsidP="00736527">
      <w:pPr>
        <w:pStyle w:val="NoSpacing"/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Unit/Ward ID: ____________________</w:t>
      </w:r>
    </w:p>
    <w:p w14:paraId="5048DFDE" w14:textId="77777777" w:rsidR="00A7481F" w:rsidRPr="00736527" w:rsidRDefault="00A7481F" w:rsidP="00736527">
      <w:pPr>
        <w:pStyle w:val="NoSpacing"/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Time interview started: ________________</w:t>
      </w:r>
      <w:r w:rsidRPr="00736527">
        <w:rPr>
          <w:rFonts w:ascii="Times New Roman" w:hAnsi="Times New Roman" w:cs="Times New Roman"/>
        </w:rPr>
        <w:tab/>
        <w:t>Time interview ended: _________________</w:t>
      </w:r>
    </w:p>
    <w:p w14:paraId="0676D64B" w14:textId="77777777" w:rsidR="00E66D06" w:rsidRPr="00736527" w:rsidRDefault="00E66D06" w:rsidP="00736527">
      <w:pPr>
        <w:pStyle w:val="NoSpacing"/>
        <w:contextualSpacing/>
        <w:rPr>
          <w:rFonts w:ascii="Times New Roman" w:hAnsi="Times New Roman" w:cs="Times New Roman"/>
        </w:rPr>
      </w:pPr>
    </w:p>
    <w:p w14:paraId="1807A8CE" w14:textId="77777777" w:rsidR="00E66D06" w:rsidRPr="00736527" w:rsidRDefault="00E66D06" w:rsidP="00736527">
      <w:pPr>
        <w:pStyle w:val="NoSpacing"/>
        <w:contextualSpacing/>
        <w:rPr>
          <w:rFonts w:ascii="Times New Roman" w:hAnsi="Times New Roman" w:cs="Times New Roman"/>
          <w:b/>
        </w:rPr>
      </w:pPr>
      <w:r w:rsidRPr="00736527">
        <w:rPr>
          <w:rFonts w:ascii="Times New Roman" w:hAnsi="Times New Roman" w:cs="Times New Roman"/>
          <w:b/>
        </w:rPr>
        <w:t>Script:</w:t>
      </w:r>
    </w:p>
    <w:p w14:paraId="036AFC8A" w14:textId="21B1A28F" w:rsidR="001E4B5B" w:rsidRDefault="00736527" w:rsidP="00736527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This study aims to </w:t>
      </w:r>
      <w:r>
        <w:rPr>
          <w:rFonts w:ascii="Times New Roman" w:hAnsi="Times New Roman" w:cs="Times New Roman"/>
        </w:rPr>
        <w:t xml:space="preserve">develop and pilot an </w:t>
      </w:r>
      <w:r w:rsidRPr="00616B9C">
        <w:rPr>
          <w:rFonts w:ascii="Times New Roman" w:hAnsi="Times New Roman" w:cs="Times New Roman"/>
        </w:rPr>
        <w:t xml:space="preserve">infection prevention and control (IPC) </w:t>
      </w:r>
      <w:r>
        <w:rPr>
          <w:rFonts w:ascii="Times New Roman" w:hAnsi="Times New Roman" w:cs="Times New Roman"/>
        </w:rPr>
        <w:t>intervention for reducing hospital-acquired infections (HAIs) in health facilities and assess its feasibility and acceptability in Cambodia and Lao PDR</w:t>
      </w:r>
      <w:r w:rsidR="00F0040C" w:rsidRPr="00736527">
        <w:rPr>
          <w:rFonts w:ascii="Times New Roman" w:hAnsi="Times New Roman" w:cs="Times New Roman"/>
        </w:rPr>
        <w:t>.</w:t>
      </w:r>
      <w:r w:rsidR="00E15595" w:rsidRPr="00736527">
        <w:rPr>
          <w:rFonts w:ascii="Times New Roman" w:hAnsi="Times New Roman" w:cs="Times New Roman"/>
        </w:rPr>
        <w:t xml:space="preserve"> </w:t>
      </w:r>
      <w:r w:rsidR="00AC5316" w:rsidRPr="00736527">
        <w:rPr>
          <w:rFonts w:ascii="Times New Roman" w:hAnsi="Times New Roman" w:cs="Times New Roman"/>
        </w:rPr>
        <w:t xml:space="preserve">The purpose of this </w:t>
      </w:r>
      <w:r>
        <w:rPr>
          <w:rFonts w:ascii="Times New Roman" w:hAnsi="Times New Roman" w:cs="Times New Roman"/>
        </w:rPr>
        <w:t>interview</w:t>
      </w:r>
      <w:r w:rsidR="00AC5316" w:rsidRPr="00736527">
        <w:rPr>
          <w:rFonts w:ascii="Times New Roman" w:hAnsi="Times New Roman" w:cs="Times New Roman"/>
        </w:rPr>
        <w:t xml:space="preserve"> is to understand the perspective of key stakeholders about the gap</w:t>
      </w:r>
      <w:r>
        <w:rPr>
          <w:rFonts w:ascii="Times New Roman" w:hAnsi="Times New Roman" w:cs="Times New Roman"/>
        </w:rPr>
        <w:t>s</w:t>
      </w:r>
      <w:r w:rsidR="00AC5316" w:rsidRPr="00736527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infection prevention and control</w:t>
      </w:r>
      <w:r w:rsidR="00AC5316" w:rsidRPr="007365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icies, practices, and interventions in the countries</w:t>
      </w:r>
      <w:r w:rsidR="00AC5316" w:rsidRPr="00736527">
        <w:rPr>
          <w:rFonts w:ascii="Times New Roman" w:hAnsi="Times New Roman" w:cs="Times New Roman"/>
        </w:rPr>
        <w:t>.</w:t>
      </w:r>
      <w:r w:rsidR="00926F62" w:rsidRPr="00736527">
        <w:rPr>
          <w:rFonts w:ascii="Times New Roman" w:hAnsi="Times New Roman" w:cs="Times New Roman"/>
        </w:rPr>
        <w:t xml:space="preserve"> </w:t>
      </w:r>
    </w:p>
    <w:p w14:paraId="559061E9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</w:rPr>
      </w:pPr>
    </w:p>
    <w:p w14:paraId="302511E5" w14:textId="2C9BF550" w:rsidR="00736527" w:rsidRPr="00377C18" w:rsidRDefault="00736527" w:rsidP="00736527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This research study is anonymous, and participation is voluntary.</w:t>
      </w:r>
      <w:r>
        <w:rPr>
          <w:rFonts w:ascii="Times New Roman" w:hAnsi="Times New Roman" w:cs="Times New Roman"/>
        </w:rPr>
        <w:t xml:space="preserve"> </w:t>
      </w:r>
      <w:r w:rsidRPr="00616B9C">
        <w:rPr>
          <w:rFonts w:ascii="Times New Roman" w:hAnsi="Times New Roman" w:cs="Times New Roman"/>
          <w:iCs/>
          <w:lang w:eastAsia="zh-SG"/>
        </w:rPr>
        <w:t xml:space="preserve">Upon reading the informed consent, you </w:t>
      </w:r>
      <w:r>
        <w:rPr>
          <w:rFonts w:ascii="Times New Roman" w:hAnsi="Times New Roman" w:cs="Times New Roman"/>
          <w:iCs/>
          <w:lang w:eastAsia="zh-SG"/>
        </w:rPr>
        <w:t>indicated</w:t>
      </w:r>
      <w:r w:rsidRPr="00616B9C">
        <w:rPr>
          <w:rFonts w:ascii="Times New Roman" w:hAnsi="Times New Roman" w:cs="Times New Roman"/>
          <w:iCs/>
          <w:lang w:eastAsia="zh-SG"/>
        </w:rPr>
        <w:t xml:space="preserve"> an interest in participating in the study, and we scheduled this interview. Before starting the interview, we will ask for your written consent. This interview will be conducted in Khmer</w:t>
      </w:r>
      <w:r>
        <w:rPr>
          <w:rFonts w:ascii="Times New Roman" w:hAnsi="Times New Roman" w:cs="Times New Roman"/>
          <w:iCs/>
          <w:lang w:eastAsia="zh-SG"/>
        </w:rPr>
        <w:t xml:space="preserve"> in Cambodia and </w:t>
      </w:r>
      <w:r w:rsidRPr="00616B9C">
        <w:rPr>
          <w:rFonts w:ascii="Times New Roman" w:hAnsi="Times New Roman" w:cs="Times New Roman"/>
          <w:iCs/>
          <w:lang w:eastAsia="zh-SG"/>
        </w:rPr>
        <w:t xml:space="preserve">Lao </w:t>
      </w:r>
      <w:r>
        <w:rPr>
          <w:rFonts w:ascii="Times New Roman" w:hAnsi="Times New Roman" w:cs="Times New Roman"/>
          <w:iCs/>
          <w:lang w:eastAsia="zh-SG"/>
        </w:rPr>
        <w:t xml:space="preserve">in Lao PDR </w:t>
      </w:r>
      <w:r w:rsidRPr="00616B9C">
        <w:rPr>
          <w:rFonts w:ascii="Times New Roman" w:hAnsi="Times New Roman" w:cs="Times New Roman"/>
          <w:iCs/>
          <w:lang w:eastAsia="zh-SG"/>
        </w:rPr>
        <w:t xml:space="preserve">and audio recorded. It is important to note that there are no right or wrong answers to the questions. </w:t>
      </w:r>
      <w:r w:rsidR="000A7785">
        <w:rPr>
          <w:rFonts w:ascii="Times New Roman" w:hAnsi="Times New Roman" w:cs="Times New Roman"/>
          <w:iCs/>
          <w:lang w:eastAsia="zh-SG"/>
        </w:rPr>
        <w:t>We will use y</w:t>
      </w:r>
      <w:r w:rsidRPr="00616B9C">
        <w:rPr>
          <w:rFonts w:ascii="Times New Roman" w:hAnsi="Times New Roman" w:cs="Times New Roman"/>
          <w:iCs/>
          <w:lang w:eastAsia="zh-SG"/>
        </w:rPr>
        <w:t>our</w:t>
      </w:r>
      <w:r w:rsidRPr="00616B9C">
        <w:rPr>
          <w:rFonts w:ascii="Times New Roman" w:hAnsi="Times New Roman" w:cs="Times New Roman"/>
          <w:shd w:val="clear" w:color="auto" w:fill="FFFFFF"/>
        </w:rPr>
        <w:t xml:space="preserve"> recordings for transcription purposes only.</w:t>
      </w:r>
    </w:p>
    <w:p w14:paraId="192C3C4F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  <w:spacing w:val="6"/>
          <w:lang w:bidi="km-KH"/>
        </w:rPr>
      </w:pPr>
    </w:p>
    <w:p w14:paraId="51126C6E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  <w:shd w:val="clear" w:color="auto" w:fill="FFFFFF"/>
          <w:lang w:bidi="km-KH"/>
        </w:rPr>
      </w:pPr>
      <w:r w:rsidRPr="00616B9C">
        <w:rPr>
          <w:rFonts w:ascii="Times New Roman" w:hAnsi="Times New Roman" w:cs="Times New Roman"/>
          <w:shd w:val="clear" w:color="auto" w:fill="FFFFFF"/>
        </w:rPr>
        <w:t>Do you agree to proceed with this interview?</w:t>
      </w:r>
    </w:p>
    <w:p w14:paraId="4AD6879C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  <w:shd w:val="clear" w:color="auto" w:fill="FFFFFF"/>
          <w:lang w:bidi="km-KH"/>
        </w:rPr>
      </w:pPr>
    </w:p>
    <w:p w14:paraId="231D48BC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  <w:b/>
        </w:rPr>
      </w:pPr>
      <w:r w:rsidRPr="00616B9C">
        <w:rPr>
          <w:rFonts w:ascii="Times New Roman" w:hAnsi="Times New Roman" w:cs="Times New Roman"/>
          <w:b/>
        </w:rPr>
        <w:t>Start recording:</w:t>
      </w:r>
    </w:p>
    <w:p w14:paraId="357C1EB4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Date: ___/____/____</w:t>
      </w:r>
    </w:p>
    <w:p w14:paraId="75B2A106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 xml:space="preserve">Time: __: __ </w:t>
      </w:r>
    </w:p>
    <w:p w14:paraId="60D867E0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</w:rPr>
      </w:pPr>
      <w:r w:rsidRPr="00616B9C">
        <w:rPr>
          <w:rFonts w:ascii="Times New Roman" w:hAnsi="Times New Roman" w:cs="Times New Roman"/>
        </w:rPr>
        <w:t>Interview ID: _____</w:t>
      </w:r>
    </w:p>
    <w:p w14:paraId="6915F096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  <w:b/>
        </w:rPr>
      </w:pPr>
    </w:p>
    <w:p w14:paraId="09BBA022" w14:textId="77777777" w:rsidR="00736527" w:rsidRPr="00616B9C" w:rsidRDefault="00736527" w:rsidP="00736527">
      <w:pPr>
        <w:pStyle w:val="NoSpacing"/>
        <w:contextualSpacing/>
        <w:rPr>
          <w:rFonts w:ascii="Times New Roman" w:hAnsi="Times New Roman" w:cs="Times New Roman"/>
          <w:b/>
        </w:rPr>
      </w:pPr>
      <w:r w:rsidRPr="00616B9C">
        <w:rPr>
          <w:rFonts w:ascii="Times New Roman" w:hAnsi="Times New Roman" w:cs="Times New Roman"/>
          <w:b/>
        </w:rPr>
        <w:t xml:space="preserve">Start interview: </w:t>
      </w:r>
    </w:p>
    <w:p w14:paraId="36938ED7" w14:textId="77777777" w:rsidR="00736527" w:rsidRPr="00736527" w:rsidRDefault="00736527" w:rsidP="00736527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16F60B08" w14:textId="77777777" w:rsidR="001E4B5B" w:rsidRPr="00736527" w:rsidRDefault="001E4B5B" w:rsidP="00736527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635CFDF8" w14:textId="77777777" w:rsidR="001E4B5B" w:rsidRPr="00736527" w:rsidRDefault="001E4B5B" w:rsidP="00736527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57515638" w14:textId="630987F0" w:rsidR="001E4B5B" w:rsidRPr="00736527" w:rsidRDefault="001E4B5B" w:rsidP="00736527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7FB0E6BD" w14:textId="01B96264" w:rsidR="00291395" w:rsidRPr="00736527" w:rsidRDefault="00291395" w:rsidP="00736527">
      <w:pPr>
        <w:pStyle w:val="NoSpacing"/>
        <w:contextualSpacing/>
        <w:rPr>
          <w:rFonts w:ascii="Times New Roman" w:hAnsi="Times New Roman" w:cs="Times New Roman"/>
          <w:u w:val="single"/>
        </w:rPr>
      </w:pPr>
    </w:p>
    <w:p w14:paraId="6A5046CB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62A50FEA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19BAD6F9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35E84639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1668CF1A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542968C5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0615C238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28191C44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18550CBA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56773A15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022258A5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4094252D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0816AB9B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76CD740F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7E51FEEE" w14:textId="77777777" w:rsidR="0071397D" w:rsidRDefault="0071397D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</w:p>
    <w:p w14:paraId="7533E12C" w14:textId="57A20977" w:rsidR="00E66D06" w:rsidRPr="00736527" w:rsidRDefault="00E66D06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  <w:r w:rsidRPr="00736527">
        <w:rPr>
          <w:rFonts w:ascii="Times New Roman" w:hAnsi="Times New Roman" w:cs="Times New Roman"/>
          <w:b/>
          <w:bCs/>
        </w:rPr>
        <w:lastRenderedPageBreak/>
        <w:t>Questions regarding the participant</w:t>
      </w:r>
    </w:p>
    <w:p w14:paraId="62525197" w14:textId="7F3C1216" w:rsidR="00E66D06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How many years have you worked in this healthcare facility/institute</w:t>
      </w:r>
      <w:r w:rsidR="00191C51" w:rsidRPr="00736527">
        <w:rPr>
          <w:rFonts w:ascii="Times New Roman" w:hAnsi="Times New Roman" w:cs="Times New Roman"/>
        </w:rPr>
        <w:t>/</w:t>
      </w:r>
      <w:r w:rsidR="00CF534A">
        <w:rPr>
          <w:rFonts w:ascii="Times New Roman" w:hAnsi="Times New Roman" w:cs="Times New Roman"/>
        </w:rPr>
        <w:t>department</w:t>
      </w:r>
      <w:r w:rsidRPr="00736527">
        <w:rPr>
          <w:rFonts w:ascii="Times New Roman" w:hAnsi="Times New Roman" w:cs="Times New Roman"/>
        </w:rPr>
        <w:t>?</w:t>
      </w:r>
    </w:p>
    <w:p w14:paraId="30213219" w14:textId="0EFE8A45" w:rsidR="00AC28A0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How many years of experience do you have in this specific field?</w:t>
      </w:r>
    </w:p>
    <w:p w14:paraId="22FCE4AF" w14:textId="2A35D746" w:rsidR="00E66D06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What is your work profile</w:t>
      </w:r>
      <w:r w:rsidR="00CF534A">
        <w:rPr>
          <w:rFonts w:ascii="Times New Roman" w:hAnsi="Times New Roman" w:cs="Times New Roman"/>
        </w:rPr>
        <w:t>/role</w:t>
      </w:r>
      <w:r w:rsidRPr="00736527">
        <w:rPr>
          <w:rFonts w:ascii="Times New Roman" w:hAnsi="Times New Roman" w:cs="Times New Roman"/>
        </w:rPr>
        <w:t>?</w:t>
      </w:r>
    </w:p>
    <w:p w14:paraId="2B9C9FC9" w14:textId="6CF31BBC" w:rsidR="00AC28A0" w:rsidRPr="00736527" w:rsidRDefault="003F70AC" w:rsidP="00736527">
      <w:pPr>
        <w:pStyle w:val="NoSpacing"/>
        <w:numPr>
          <w:ilvl w:val="0"/>
          <w:numId w:val="14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Are you a nurse/midwife/medical doctor?</w:t>
      </w:r>
    </w:p>
    <w:p w14:paraId="6D4062AB" w14:textId="6E906980" w:rsidR="00926F62" w:rsidRPr="00736527" w:rsidRDefault="00E66D06" w:rsidP="00736527">
      <w:pPr>
        <w:pStyle w:val="NoSpacing"/>
        <w:numPr>
          <w:ilvl w:val="0"/>
          <w:numId w:val="14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May I know your age?</w:t>
      </w:r>
    </w:p>
    <w:p w14:paraId="3A79099C" w14:textId="77777777" w:rsidR="00736527" w:rsidRDefault="00736527" w:rsidP="00736527">
      <w:pPr>
        <w:pStyle w:val="NoSpacing"/>
        <w:contextualSpacing/>
        <w:rPr>
          <w:rFonts w:ascii="Times New Roman" w:hAnsi="Times New Roman" w:cs="Times New Roman"/>
          <w:b/>
          <w:bCs/>
          <w:u w:val="single"/>
        </w:rPr>
      </w:pPr>
    </w:p>
    <w:p w14:paraId="115D7CBE" w14:textId="699CABD5" w:rsidR="0004569B" w:rsidRPr="00736527" w:rsidRDefault="00E66D06" w:rsidP="00736527">
      <w:pPr>
        <w:pStyle w:val="NoSpacing"/>
        <w:contextualSpacing/>
        <w:rPr>
          <w:rFonts w:ascii="Times New Roman" w:hAnsi="Times New Roman" w:cs="Times New Roman"/>
          <w:b/>
          <w:bCs/>
        </w:rPr>
      </w:pPr>
      <w:r w:rsidRPr="00736527">
        <w:rPr>
          <w:rFonts w:ascii="Times New Roman" w:hAnsi="Times New Roman" w:cs="Times New Roman"/>
          <w:b/>
          <w:bCs/>
        </w:rPr>
        <w:t>Hospital-acquired infection (HAI) prevention and control</w:t>
      </w:r>
      <w:r w:rsidR="004467E7" w:rsidRPr="00736527">
        <w:rPr>
          <w:rFonts w:ascii="Times New Roman" w:hAnsi="Times New Roman" w:cs="Times New Roman"/>
          <w:b/>
          <w:bCs/>
        </w:rPr>
        <w:t xml:space="preserve"> policies and guidelines</w:t>
      </w:r>
    </w:p>
    <w:p w14:paraId="552759CE" w14:textId="74C44647" w:rsidR="00AF0B9F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What are your views on infection prevention and control</w:t>
      </w:r>
      <w:r w:rsidR="00943896" w:rsidRPr="00736527">
        <w:rPr>
          <w:rFonts w:ascii="Times New Roman" w:hAnsi="Times New Roman" w:cs="Times New Roman"/>
        </w:rPr>
        <w:t xml:space="preserve"> </w:t>
      </w:r>
      <w:r w:rsidR="00CF534A">
        <w:rPr>
          <w:rFonts w:ascii="Times New Roman" w:hAnsi="Times New Roman" w:cs="Times New Roman"/>
        </w:rPr>
        <w:t xml:space="preserve">(IPC) </w:t>
      </w:r>
      <w:r w:rsidR="00943896" w:rsidRPr="00736527">
        <w:rPr>
          <w:rFonts w:ascii="Times New Roman" w:hAnsi="Times New Roman" w:cs="Times New Roman"/>
        </w:rPr>
        <w:t>in Cambodia/Lao PDR</w:t>
      </w:r>
      <w:r w:rsidRPr="00736527">
        <w:rPr>
          <w:rFonts w:ascii="Times New Roman" w:hAnsi="Times New Roman" w:cs="Times New Roman"/>
        </w:rPr>
        <w:t>?</w:t>
      </w:r>
    </w:p>
    <w:p w14:paraId="44542A41" w14:textId="4FD151AB" w:rsidR="00AF0B9F" w:rsidRPr="00736527" w:rsidRDefault="008A1298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What are your views on</w:t>
      </w:r>
      <w:r w:rsidR="00191C51" w:rsidRPr="00736527">
        <w:rPr>
          <w:rFonts w:ascii="Times New Roman" w:hAnsi="Times New Roman" w:cs="Times New Roman"/>
        </w:rPr>
        <w:t xml:space="preserve"> </w:t>
      </w:r>
      <w:r w:rsidRPr="00736527">
        <w:rPr>
          <w:rFonts w:ascii="Times New Roman" w:hAnsi="Times New Roman" w:cs="Times New Roman"/>
        </w:rPr>
        <w:t>t</w:t>
      </w:r>
      <w:r w:rsidR="00191C51" w:rsidRPr="00736527">
        <w:rPr>
          <w:rFonts w:ascii="Times New Roman" w:hAnsi="Times New Roman" w:cs="Times New Roman"/>
        </w:rPr>
        <w:t>he IPC polic</w:t>
      </w:r>
      <w:r w:rsidR="005D7913" w:rsidRPr="00736527">
        <w:rPr>
          <w:rFonts w:ascii="Times New Roman" w:hAnsi="Times New Roman" w:cs="Times New Roman"/>
        </w:rPr>
        <w:t>ies</w:t>
      </w:r>
      <w:r w:rsidR="0060541E" w:rsidRPr="00736527">
        <w:rPr>
          <w:rFonts w:ascii="Times New Roman" w:hAnsi="Times New Roman" w:cs="Times New Roman"/>
        </w:rPr>
        <w:t>/guideline</w:t>
      </w:r>
      <w:r w:rsidR="005D7913" w:rsidRPr="00736527">
        <w:rPr>
          <w:rFonts w:ascii="Times New Roman" w:hAnsi="Times New Roman" w:cs="Times New Roman"/>
        </w:rPr>
        <w:t>s</w:t>
      </w:r>
      <w:r w:rsidR="00191C51" w:rsidRPr="00736527">
        <w:rPr>
          <w:rFonts w:ascii="Times New Roman" w:hAnsi="Times New Roman" w:cs="Times New Roman"/>
        </w:rPr>
        <w:t xml:space="preserve"> development in th</w:t>
      </w:r>
      <w:r w:rsidR="00CF534A">
        <w:rPr>
          <w:rFonts w:ascii="Times New Roman" w:hAnsi="Times New Roman" w:cs="Times New Roman"/>
        </w:rPr>
        <w:t>e</w:t>
      </w:r>
      <w:r w:rsidR="00191C51" w:rsidRPr="00736527">
        <w:rPr>
          <w:rFonts w:ascii="Times New Roman" w:hAnsi="Times New Roman" w:cs="Times New Roman"/>
        </w:rPr>
        <w:t xml:space="preserve"> country?</w:t>
      </w:r>
    </w:p>
    <w:p w14:paraId="23860C76" w14:textId="5A218493" w:rsidR="00191C51" w:rsidRPr="00736527" w:rsidRDefault="00FC64FB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Are there </w:t>
      </w:r>
      <w:r w:rsidR="00CF534A">
        <w:rPr>
          <w:rFonts w:ascii="Times New Roman" w:hAnsi="Times New Roman" w:cs="Times New Roman"/>
        </w:rPr>
        <w:t xml:space="preserve">any </w:t>
      </w:r>
      <w:r w:rsidRPr="00736527">
        <w:rPr>
          <w:rFonts w:ascii="Times New Roman" w:hAnsi="Times New Roman" w:cs="Times New Roman"/>
        </w:rPr>
        <w:t xml:space="preserve">IPC guidelines introduced by </w:t>
      </w:r>
      <w:r w:rsidR="00CF534A">
        <w:rPr>
          <w:rFonts w:ascii="Times New Roman" w:hAnsi="Times New Roman" w:cs="Times New Roman"/>
        </w:rPr>
        <w:t>the World Health Organization (</w:t>
      </w:r>
      <w:r w:rsidRPr="00736527">
        <w:rPr>
          <w:rFonts w:ascii="Times New Roman" w:hAnsi="Times New Roman" w:cs="Times New Roman"/>
        </w:rPr>
        <w:t>WHO</w:t>
      </w:r>
      <w:r w:rsidR="00CF534A">
        <w:rPr>
          <w:rFonts w:ascii="Times New Roman" w:hAnsi="Times New Roman" w:cs="Times New Roman"/>
        </w:rPr>
        <w:t>)</w:t>
      </w:r>
      <w:r w:rsidRPr="00736527">
        <w:rPr>
          <w:rFonts w:ascii="Times New Roman" w:hAnsi="Times New Roman" w:cs="Times New Roman"/>
        </w:rPr>
        <w:t xml:space="preserve"> that </w:t>
      </w:r>
      <w:r w:rsidR="00CF534A">
        <w:rPr>
          <w:rFonts w:ascii="Times New Roman" w:hAnsi="Times New Roman" w:cs="Times New Roman"/>
        </w:rPr>
        <w:t>the Ministry of Health has not adopted</w:t>
      </w:r>
      <w:r w:rsidRPr="00736527">
        <w:rPr>
          <w:rFonts w:ascii="Times New Roman" w:hAnsi="Times New Roman" w:cs="Times New Roman"/>
        </w:rPr>
        <w:t>?</w:t>
      </w:r>
    </w:p>
    <w:p w14:paraId="5A9EBF81" w14:textId="138391A5" w:rsidR="00424B15" w:rsidRPr="00736527" w:rsidRDefault="00926F62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Are you aware of any regional</w:t>
      </w:r>
      <w:r w:rsidR="00943896" w:rsidRPr="00736527">
        <w:rPr>
          <w:rFonts w:ascii="Times New Roman" w:hAnsi="Times New Roman" w:cs="Times New Roman"/>
        </w:rPr>
        <w:t xml:space="preserve"> or international</w:t>
      </w:r>
      <w:r w:rsidRPr="00736527">
        <w:rPr>
          <w:rFonts w:ascii="Times New Roman" w:hAnsi="Times New Roman" w:cs="Times New Roman"/>
        </w:rPr>
        <w:t xml:space="preserve"> IPC consortium </w:t>
      </w:r>
      <w:r w:rsidR="00FB311E" w:rsidRPr="00736527">
        <w:rPr>
          <w:rFonts w:ascii="Times New Roman" w:hAnsi="Times New Roman" w:cs="Times New Roman"/>
        </w:rPr>
        <w:t>your country</w:t>
      </w:r>
      <w:r w:rsidRPr="00736527">
        <w:rPr>
          <w:rFonts w:ascii="Times New Roman" w:hAnsi="Times New Roman" w:cs="Times New Roman"/>
        </w:rPr>
        <w:t xml:space="preserve"> has or has not been a member of? (For </w:t>
      </w:r>
      <w:r w:rsidR="00D00C2E" w:rsidRPr="00736527">
        <w:rPr>
          <w:rFonts w:ascii="Times New Roman" w:hAnsi="Times New Roman" w:cs="Times New Roman"/>
        </w:rPr>
        <w:t>policymakers</w:t>
      </w:r>
      <w:r w:rsidRPr="00736527">
        <w:rPr>
          <w:rFonts w:ascii="Times New Roman" w:hAnsi="Times New Roman" w:cs="Times New Roman"/>
        </w:rPr>
        <w:t xml:space="preserve"> at the national level)</w:t>
      </w:r>
    </w:p>
    <w:p w14:paraId="2F02E4CA" w14:textId="216D39E7" w:rsidR="00424B15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Are you aware of any </w:t>
      </w:r>
      <w:r w:rsidR="001E2DDB">
        <w:rPr>
          <w:rFonts w:ascii="Times New Roman" w:hAnsi="Times New Roman" w:cs="Times New Roman"/>
        </w:rPr>
        <w:t xml:space="preserve">IPC </w:t>
      </w:r>
      <w:r w:rsidRPr="00736527">
        <w:rPr>
          <w:rFonts w:ascii="Times New Roman" w:hAnsi="Times New Roman" w:cs="Times New Roman"/>
        </w:rPr>
        <w:t>policies</w:t>
      </w:r>
      <w:r w:rsidR="00DB15F9" w:rsidRPr="00736527">
        <w:rPr>
          <w:rFonts w:ascii="Times New Roman" w:hAnsi="Times New Roman" w:cs="Times New Roman"/>
        </w:rPr>
        <w:t>/guidelines</w:t>
      </w:r>
      <w:r w:rsidRPr="00736527">
        <w:rPr>
          <w:rFonts w:ascii="Times New Roman" w:hAnsi="Times New Roman" w:cs="Times New Roman"/>
        </w:rPr>
        <w:t xml:space="preserve"> in </w:t>
      </w:r>
      <w:r w:rsidR="00F956D0" w:rsidRPr="00736527">
        <w:rPr>
          <w:rFonts w:ascii="Times New Roman" w:hAnsi="Times New Roman" w:cs="Times New Roman"/>
        </w:rPr>
        <w:t>this country</w:t>
      </w:r>
      <w:r w:rsidRPr="00736527">
        <w:rPr>
          <w:rFonts w:ascii="Times New Roman" w:hAnsi="Times New Roman" w:cs="Times New Roman"/>
        </w:rPr>
        <w:t xml:space="preserve"> being implemented at a national/provincial</w:t>
      </w:r>
      <w:r w:rsidR="007438D1" w:rsidRPr="00736527">
        <w:rPr>
          <w:rFonts w:ascii="Times New Roman" w:hAnsi="Times New Roman" w:cs="Times New Roman"/>
        </w:rPr>
        <w:t>/district</w:t>
      </w:r>
      <w:r w:rsidRPr="00736527">
        <w:rPr>
          <w:rFonts w:ascii="Times New Roman" w:hAnsi="Times New Roman" w:cs="Times New Roman"/>
        </w:rPr>
        <w:t xml:space="preserve"> level?</w:t>
      </w:r>
    </w:p>
    <w:p w14:paraId="7DA02B4D" w14:textId="5F2E2397" w:rsidR="00311D5C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What are some of these policies</w:t>
      </w:r>
      <w:r w:rsidR="00DB15F9" w:rsidRPr="00736527">
        <w:rPr>
          <w:rFonts w:ascii="Times New Roman" w:hAnsi="Times New Roman" w:cs="Times New Roman"/>
        </w:rPr>
        <w:t>/guidelines</w:t>
      </w:r>
      <w:r w:rsidRPr="00736527">
        <w:rPr>
          <w:rFonts w:ascii="Times New Roman" w:hAnsi="Times New Roman" w:cs="Times New Roman"/>
        </w:rPr>
        <w:t>?</w:t>
      </w:r>
    </w:p>
    <w:p w14:paraId="2F1CFC18" w14:textId="6F192E92" w:rsidR="00E66D06" w:rsidRPr="00736527" w:rsidRDefault="0016208F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H</w:t>
      </w:r>
      <w:r w:rsidR="00E66D06" w:rsidRPr="00736527">
        <w:rPr>
          <w:rFonts w:ascii="Times New Roman" w:hAnsi="Times New Roman" w:cs="Times New Roman"/>
        </w:rPr>
        <w:t xml:space="preserve">ow do </w:t>
      </w:r>
      <w:r w:rsidR="001E2DDB">
        <w:rPr>
          <w:rFonts w:ascii="Times New Roman" w:hAnsi="Times New Roman" w:cs="Times New Roman"/>
        </w:rPr>
        <w:t xml:space="preserve">relevant health </w:t>
      </w:r>
      <w:r w:rsidR="008E7F71" w:rsidRPr="00736527">
        <w:rPr>
          <w:rFonts w:ascii="Times New Roman" w:hAnsi="Times New Roman" w:cs="Times New Roman"/>
        </w:rPr>
        <w:t>department</w:t>
      </w:r>
      <w:r w:rsidR="001E2DDB">
        <w:rPr>
          <w:rFonts w:ascii="Times New Roman" w:hAnsi="Times New Roman" w:cs="Times New Roman"/>
        </w:rPr>
        <w:t>s</w:t>
      </w:r>
      <w:r w:rsidR="00E66D06" w:rsidRPr="00736527">
        <w:rPr>
          <w:rFonts w:ascii="Times New Roman" w:hAnsi="Times New Roman" w:cs="Times New Roman"/>
        </w:rPr>
        <w:t xml:space="preserve"> </w:t>
      </w:r>
      <w:r w:rsidR="001E2DDB">
        <w:rPr>
          <w:rFonts w:ascii="Times New Roman" w:hAnsi="Times New Roman" w:cs="Times New Roman"/>
        </w:rPr>
        <w:t xml:space="preserve">or authorities </w:t>
      </w:r>
      <w:r w:rsidR="00151025" w:rsidRPr="00736527">
        <w:rPr>
          <w:rFonts w:ascii="Times New Roman" w:hAnsi="Times New Roman" w:cs="Times New Roman"/>
        </w:rPr>
        <w:t>prioritize</w:t>
      </w:r>
      <w:r w:rsidRPr="00736527">
        <w:rPr>
          <w:rFonts w:ascii="Times New Roman" w:hAnsi="Times New Roman" w:cs="Times New Roman"/>
        </w:rPr>
        <w:t xml:space="preserve"> these</w:t>
      </w:r>
      <w:r w:rsidR="00E66D06" w:rsidRPr="00736527">
        <w:rPr>
          <w:rFonts w:ascii="Times New Roman" w:hAnsi="Times New Roman" w:cs="Times New Roman"/>
        </w:rPr>
        <w:t xml:space="preserve"> polic</w:t>
      </w:r>
      <w:r w:rsidR="005D7913" w:rsidRPr="00736527">
        <w:rPr>
          <w:rFonts w:ascii="Times New Roman" w:hAnsi="Times New Roman" w:cs="Times New Roman"/>
        </w:rPr>
        <w:t>ies</w:t>
      </w:r>
      <w:r w:rsidR="00DB15F9" w:rsidRPr="00736527">
        <w:rPr>
          <w:rFonts w:ascii="Times New Roman" w:hAnsi="Times New Roman" w:cs="Times New Roman"/>
        </w:rPr>
        <w:t>/guideline</w:t>
      </w:r>
      <w:r w:rsidR="005D7913" w:rsidRPr="00736527">
        <w:rPr>
          <w:rFonts w:ascii="Times New Roman" w:hAnsi="Times New Roman" w:cs="Times New Roman"/>
        </w:rPr>
        <w:t>s</w:t>
      </w:r>
      <w:r w:rsidR="00E66D06" w:rsidRPr="00736527">
        <w:rPr>
          <w:rFonts w:ascii="Times New Roman" w:hAnsi="Times New Roman" w:cs="Times New Roman"/>
        </w:rPr>
        <w:t>?</w:t>
      </w:r>
    </w:p>
    <w:p w14:paraId="58CDDF33" w14:textId="7B2E5138" w:rsidR="00311D5C" w:rsidRPr="00736527" w:rsidRDefault="006E3464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How effective are these </w:t>
      </w:r>
      <w:r w:rsidR="00E66D06" w:rsidRPr="00736527">
        <w:rPr>
          <w:rFonts w:ascii="Times New Roman" w:hAnsi="Times New Roman" w:cs="Times New Roman"/>
        </w:rPr>
        <w:t>policies</w:t>
      </w:r>
      <w:r w:rsidR="00DB15F9" w:rsidRPr="00736527">
        <w:rPr>
          <w:rFonts w:ascii="Times New Roman" w:hAnsi="Times New Roman" w:cs="Times New Roman"/>
        </w:rPr>
        <w:t>/guidelines</w:t>
      </w:r>
      <w:r w:rsidR="00E66D06" w:rsidRPr="00736527">
        <w:rPr>
          <w:rFonts w:ascii="Times New Roman" w:hAnsi="Times New Roman" w:cs="Times New Roman"/>
        </w:rPr>
        <w:t>?</w:t>
      </w:r>
    </w:p>
    <w:p w14:paraId="66EABF51" w14:textId="75995FB3" w:rsidR="00311D5C" w:rsidRPr="00736527" w:rsidRDefault="004467E7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How does this policy impact </w:t>
      </w:r>
      <w:r w:rsidR="001E2DDB">
        <w:rPr>
          <w:rFonts w:ascii="Times New Roman" w:hAnsi="Times New Roman" w:cs="Times New Roman"/>
        </w:rPr>
        <w:t xml:space="preserve">IPC in </w:t>
      </w:r>
      <w:r w:rsidRPr="00736527">
        <w:rPr>
          <w:rFonts w:ascii="Times New Roman" w:hAnsi="Times New Roman" w:cs="Times New Roman"/>
        </w:rPr>
        <w:t xml:space="preserve">health </w:t>
      </w:r>
      <w:r w:rsidR="00311D5C" w:rsidRPr="00736527">
        <w:rPr>
          <w:rFonts w:ascii="Times New Roman" w:hAnsi="Times New Roman" w:cs="Times New Roman"/>
        </w:rPr>
        <w:t>facilities?</w:t>
      </w:r>
    </w:p>
    <w:p w14:paraId="668EEF5C" w14:textId="393CE99B" w:rsidR="00311D5C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What are the benefits and limitations of th</w:t>
      </w:r>
      <w:r w:rsidR="001E2DDB">
        <w:rPr>
          <w:rFonts w:ascii="Times New Roman" w:hAnsi="Times New Roman" w:cs="Times New Roman"/>
        </w:rPr>
        <w:t>ese</w:t>
      </w:r>
      <w:r w:rsidRPr="00736527">
        <w:rPr>
          <w:rFonts w:ascii="Times New Roman" w:hAnsi="Times New Roman" w:cs="Times New Roman"/>
        </w:rPr>
        <w:t xml:space="preserve"> polic</w:t>
      </w:r>
      <w:r w:rsidR="001E2DDB">
        <w:rPr>
          <w:rFonts w:ascii="Times New Roman" w:hAnsi="Times New Roman" w:cs="Times New Roman"/>
        </w:rPr>
        <w:t>ies</w:t>
      </w:r>
      <w:r w:rsidR="005D7913" w:rsidRPr="00736527">
        <w:rPr>
          <w:rFonts w:ascii="Times New Roman" w:hAnsi="Times New Roman" w:cs="Times New Roman"/>
        </w:rPr>
        <w:t>/</w:t>
      </w:r>
      <w:r w:rsidR="001E2DDB">
        <w:rPr>
          <w:rFonts w:ascii="Times New Roman" w:hAnsi="Times New Roman" w:cs="Times New Roman"/>
        </w:rPr>
        <w:t>guidelines</w:t>
      </w:r>
      <w:r w:rsidRPr="00736527">
        <w:rPr>
          <w:rFonts w:ascii="Times New Roman" w:hAnsi="Times New Roman" w:cs="Times New Roman"/>
        </w:rPr>
        <w:t>?</w:t>
      </w:r>
    </w:p>
    <w:p w14:paraId="12710303" w14:textId="4E937B32" w:rsidR="00311D5C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In your opinion, who are the target populations for these policies</w:t>
      </w:r>
      <w:r w:rsidR="005D7913" w:rsidRPr="00736527">
        <w:rPr>
          <w:rFonts w:ascii="Times New Roman" w:hAnsi="Times New Roman" w:cs="Times New Roman"/>
        </w:rPr>
        <w:t>/guidelines</w:t>
      </w:r>
      <w:r w:rsidR="00151025" w:rsidRPr="00736527">
        <w:rPr>
          <w:rFonts w:ascii="Times New Roman" w:hAnsi="Times New Roman" w:cs="Times New Roman"/>
        </w:rPr>
        <w:t>?</w:t>
      </w:r>
    </w:p>
    <w:p w14:paraId="082784A2" w14:textId="6B83D367" w:rsidR="00311D5C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What do you think </w:t>
      </w:r>
      <w:r w:rsidR="00446703" w:rsidRPr="00736527">
        <w:rPr>
          <w:rFonts w:ascii="Times New Roman" w:hAnsi="Times New Roman" w:cs="Times New Roman"/>
        </w:rPr>
        <w:t xml:space="preserve">are </w:t>
      </w:r>
      <w:r w:rsidRPr="00736527">
        <w:rPr>
          <w:rFonts w:ascii="Times New Roman" w:hAnsi="Times New Roman" w:cs="Times New Roman"/>
        </w:rPr>
        <w:t>their interpretation, attitudes</w:t>
      </w:r>
      <w:r w:rsidR="000F5E57" w:rsidRPr="00736527">
        <w:rPr>
          <w:rFonts w:ascii="Times New Roman" w:hAnsi="Times New Roman" w:cs="Times New Roman"/>
        </w:rPr>
        <w:t>,</w:t>
      </w:r>
      <w:r w:rsidRPr="00736527">
        <w:rPr>
          <w:rFonts w:ascii="Times New Roman" w:hAnsi="Times New Roman" w:cs="Times New Roman"/>
        </w:rPr>
        <w:t xml:space="preserve"> and practices </w:t>
      </w:r>
      <w:r w:rsidR="00736527">
        <w:rPr>
          <w:rFonts w:ascii="Times New Roman" w:hAnsi="Times New Roman" w:cs="Times New Roman"/>
        </w:rPr>
        <w:t>regarding</w:t>
      </w:r>
      <w:r w:rsidRPr="00736527">
        <w:rPr>
          <w:rFonts w:ascii="Times New Roman" w:hAnsi="Times New Roman" w:cs="Times New Roman"/>
        </w:rPr>
        <w:t xml:space="preserve"> th</w:t>
      </w:r>
      <w:r w:rsidR="001E2DDB">
        <w:rPr>
          <w:rFonts w:ascii="Times New Roman" w:hAnsi="Times New Roman" w:cs="Times New Roman"/>
        </w:rPr>
        <w:t>ese</w:t>
      </w:r>
      <w:r w:rsidRPr="00736527">
        <w:rPr>
          <w:rFonts w:ascii="Times New Roman" w:hAnsi="Times New Roman" w:cs="Times New Roman"/>
        </w:rPr>
        <w:t xml:space="preserve"> </w:t>
      </w:r>
      <w:r w:rsidR="001E2DDB">
        <w:rPr>
          <w:rFonts w:ascii="Times New Roman" w:hAnsi="Times New Roman" w:cs="Times New Roman"/>
        </w:rPr>
        <w:t>policies</w:t>
      </w:r>
      <w:r w:rsidR="0015452E" w:rsidRPr="00736527">
        <w:rPr>
          <w:rFonts w:ascii="Times New Roman" w:hAnsi="Times New Roman" w:cs="Times New Roman"/>
        </w:rPr>
        <w:t>/</w:t>
      </w:r>
      <w:r w:rsidR="001E2DDB">
        <w:rPr>
          <w:rFonts w:ascii="Times New Roman" w:hAnsi="Times New Roman" w:cs="Times New Roman"/>
        </w:rPr>
        <w:t>guidelines</w:t>
      </w:r>
      <w:r w:rsidRPr="00736527">
        <w:rPr>
          <w:rFonts w:ascii="Times New Roman" w:hAnsi="Times New Roman" w:cs="Times New Roman"/>
        </w:rPr>
        <w:t>?</w:t>
      </w:r>
    </w:p>
    <w:p w14:paraId="7EB8D843" w14:textId="020CBE2E" w:rsidR="00311D5C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What is the target population’s opinion regarding th</w:t>
      </w:r>
      <w:r w:rsidR="001E2DDB">
        <w:rPr>
          <w:rFonts w:ascii="Times New Roman" w:hAnsi="Times New Roman" w:cs="Times New Roman"/>
        </w:rPr>
        <w:t>ese</w:t>
      </w:r>
      <w:r w:rsidRPr="00736527">
        <w:rPr>
          <w:rFonts w:ascii="Times New Roman" w:hAnsi="Times New Roman" w:cs="Times New Roman"/>
        </w:rPr>
        <w:t xml:space="preserve"> </w:t>
      </w:r>
      <w:r w:rsidR="001E2DDB">
        <w:rPr>
          <w:rFonts w:ascii="Times New Roman" w:hAnsi="Times New Roman" w:cs="Times New Roman"/>
        </w:rPr>
        <w:t>policies</w:t>
      </w:r>
      <w:r w:rsidR="0015452E" w:rsidRPr="00736527">
        <w:rPr>
          <w:rFonts w:ascii="Times New Roman" w:hAnsi="Times New Roman" w:cs="Times New Roman"/>
        </w:rPr>
        <w:t>/</w:t>
      </w:r>
      <w:r w:rsidR="001E2DDB">
        <w:rPr>
          <w:rFonts w:ascii="Times New Roman" w:hAnsi="Times New Roman" w:cs="Times New Roman"/>
        </w:rPr>
        <w:t>guidelines</w:t>
      </w:r>
      <w:r w:rsidRPr="00736527">
        <w:rPr>
          <w:rFonts w:ascii="Times New Roman" w:hAnsi="Times New Roman" w:cs="Times New Roman"/>
        </w:rPr>
        <w:t>?</w:t>
      </w:r>
    </w:p>
    <w:p w14:paraId="6B09C9D0" w14:textId="5258B750" w:rsidR="00474ACA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What influence do they have to adapt these policies</w:t>
      </w:r>
      <w:r w:rsidR="005D7913" w:rsidRPr="00736527">
        <w:rPr>
          <w:rFonts w:ascii="Times New Roman" w:hAnsi="Times New Roman" w:cs="Times New Roman"/>
        </w:rPr>
        <w:t>/guidelines</w:t>
      </w:r>
      <w:r w:rsidRPr="00736527">
        <w:rPr>
          <w:rFonts w:ascii="Times New Roman" w:hAnsi="Times New Roman" w:cs="Times New Roman"/>
        </w:rPr>
        <w:t>?</w:t>
      </w:r>
    </w:p>
    <w:p w14:paraId="48CB689D" w14:textId="4CF87C48" w:rsidR="00474ACA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What are your perspectives regarding the following HAI prevention and control assessments? </w:t>
      </w:r>
      <w:r w:rsidRPr="00736527">
        <w:rPr>
          <w:rFonts w:ascii="Times New Roman" w:hAnsi="Times New Roman" w:cs="Times New Roman"/>
          <w:i/>
        </w:rPr>
        <w:t>[Discuss barriers and facilitators here]</w:t>
      </w:r>
    </w:p>
    <w:p w14:paraId="70C70AF4" w14:textId="015E13B5" w:rsidR="00474ACA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Program and infrastructure</w:t>
      </w:r>
    </w:p>
    <w:p w14:paraId="34C20D8B" w14:textId="0FE6E1FF" w:rsidR="00474ACA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  <w:cs/>
        </w:rPr>
      </w:pPr>
      <w:r w:rsidRPr="00736527">
        <w:rPr>
          <w:rFonts w:ascii="Times New Roman" w:hAnsi="Times New Roman" w:cs="Times New Roman"/>
        </w:rPr>
        <w:t>Training, competency, and implementation of policies and practices</w:t>
      </w:r>
    </w:p>
    <w:p w14:paraId="5EB9C8EC" w14:textId="3DE8901A" w:rsidR="00474ACA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Systems to </w:t>
      </w:r>
      <w:r w:rsidR="001A1179" w:rsidRPr="00736527">
        <w:rPr>
          <w:rFonts w:ascii="Times New Roman" w:hAnsi="Times New Roman" w:cs="Times New Roman"/>
        </w:rPr>
        <w:t>d</w:t>
      </w:r>
      <w:r w:rsidRPr="00736527">
        <w:rPr>
          <w:rFonts w:ascii="Times New Roman" w:hAnsi="Times New Roman" w:cs="Times New Roman"/>
        </w:rPr>
        <w:t xml:space="preserve">etect, </w:t>
      </w:r>
      <w:r w:rsidR="001A1179" w:rsidRPr="00736527">
        <w:rPr>
          <w:rFonts w:ascii="Times New Roman" w:hAnsi="Times New Roman" w:cs="Times New Roman"/>
        </w:rPr>
        <w:t>p</w:t>
      </w:r>
      <w:r w:rsidRPr="00736527">
        <w:rPr>
          <w:rFonts w:ascii="Times New Roman" w:hAnsi="Times New Roman" w:cs="Times New Roman"/>
        </w:rPr>
        <w:t>revent, and respond to HAI</w:t>
      </w:r>
      <w:r w:rsidR="001E2DDB">
        <w:rPr>
          <w:rFonts w:ascii="Times New Roman" w:hAnsi="Times New Roman" w:cs="Times New Roman"/>
        </w:rPr>
        <w:t>s</w:t>
      </w:r>
    </w:p>
    <w:p w14:paraId="74B4674F" w14:textId="35371691" w:rsidR="00474ACA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</w:rPr>
      </w:pPr>
      <w:r w:rsidRPr="00736527">
        <w:rPr>
          <w:rFonts w:ascii="Times New Roman" w:eastAsia="Times New Roman" w:hAnsi="Times New Roman" w:cs="Times New Roman"/>
        </w:rPr>
        <w:t xml:space="preserve">What impact has the COVID-19 pandemic had on HAI prevention </w:t>
      </w:r>
      <w:r w:rsidR="001E2DDB">
        <w:rPr>
          <w:rFonts w:ascii="Times New Roman" w:eastAsia="Times New Roman" w:hAnsi="Times New Roman" w:cs="Times New Roman"/>
        </w:rPr>
        <w:t xml:space="preserve">and control </w:t>
      </w:r>
      <w:r w:rsidRPr="00736527">
        <w:rPr>
          <w:rFonts w:ascii="Times New Roman" w:eastAsia="Times New Roman" w:hAnsi="Times New Roman" w:cs="Times New Roman"/>
        </w:rPr>
        <w:t>in this country?</w:t>
      </w:r>
    </w:p>
    <w:p w14:paraId="6CA9160C" w14:textId="1D697A04" w:rsidR="00474ACA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eastAsia="Times New Roman" w:hAnsi="Times New Roman" w:cs="Times New Roman"/>
        </w:rPr>
      </w:pPr>
      <w:r w:rsidRPr="00736527">
        <w:rPr>
          <w:rFonts w:ascii="Times New Roman" w:eastAsia="Times New Roman" w:hAnsi="Times New Roman" w:cs="Times New Roman"/>
        </w:rPr>
        <w:t>How were the HAI prevention and control policies</w:t>
      </w:r>
      <w:r w:rsidR="005840BB" w:rsidRPr="00736527">
        <w:rPr>
          <w:rFonts w:ascii="Times New Roman" w:eastAsia="Times New Roman" w:hAnsi="Times New Roman" w:cs="Times New Roman"/>
        </w:rPr>
        <w:t>/guidelines</w:t>
      </w:r>
      <w:r w:rsidRPr="00736527">
        <w:rPr>
          <w:rFonts w:ascii="Times New Roman" w:eastAsia="Times New Roman" w:hAnsi="Times New Roman" w:cs="Times New Roman"/>
        </w:rPr>
        <w:t xml:space="preserve"> adapted or changed according to the local COVID-19 epidemiology and mitigation measures?</w:t>
      </w:r>
    </w:p>
    <w:p w14:paraId="15393150" w14:textId="6FD8C508" w:rsidR="00474ACA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What </w:t>
      </w:r>
      <w:r w:rsidR="001A1179" w:rsidRPr="00736527">
        <w:rPr>
          <w:rFonts w:ascii="Times New Roman" w:hAnsi="Times New Roman" w:cs="Times New Roman"/>
        </w:rPr>
        <w:t xml:space="preserve">are </w:t>
      </w:r>
      <w:r w:rsidRPr="00736527">
        <w:rPr>
          <w:rFonts w:ascii="Times New Roman" w:hAnsi="Times New Roman" w:cs="Times New Roman"/>
        </w:rPr>
        <w:t xml:space="preserve">your </w:t>
      </w:r>
      <w:r w:rsidR="005C536B" w:rsidRPr="00736527">
        <w:rPr>
          <w:rFonts w:ascii="Times New Roman" w:hAnsi="Times New Roman" w:cs="Times New Roman"/>
        </w:rPr>
        <w:t>predictions</w:t>
      </w:r>
      <w:r w:rsidRPr="00736527">
        <w:rPr>
          <w:rFonts w:ascii="Times New Roman" w:hAnsi="Times New Roman" w:cs="Times New Roman"/>
        </w:rPr>
        <w:t xml:space="preserve"> for HAI prevention in your country (at a national/provincial</w:t>
      </w:r>
      <w:r w:rsidR="00D804D3" w:rsidRPr="00736527">
        <w:rPr>
          <w:rFonts w:ascii="Times New Roman" w:hAnsi="Times New Roman" w:cs="Times New Roman"/>
        </w:rPr>
        <w:t>/district</w:t>
      </w:r>
      <w:r w:rsidRPr="00736527">
        <w:rPr>
          <w:rFonts w:ascii="Times New Roman" w:hAnsi="Times New Roman" w:cs="Times New Roman"/>
        </w:rPr>
        <w:t xml:space="preserve"> </w:t>
      </w:r>
      <w:r w:rsidR="00F17D0B" w:rsidRPr="00736527">
        <w:rPr>
          <w:rFonts w:ascii="Times New Roman" w:hAnsi="Times New Roman" w:cs="Times New Roman"/>
        </w:rPr>
        <w:t>level</w:t>
      </w:r>
      <w:r w:rsidRPr="00736527">
        <w:rPr>
          <w:rFonts w:ascii="Times New Roman" w:hAnsi="Times New Roman" w:cs="Times New Roman"/>
        </w:rPr>
        <w:t>) based on the current polic</w:t>
      </w:r>
      <w:r w:rsidR="001E2DDB">
        <w:rPr>
          <w:rFonts w:ascii="Times New Roman" w:hAnsi="Times New Roman" w:cs="Times New Roman"/>
        </w:rPr>
        <w:t>ies</w:t>
      </w:r>
      <w:r w:rsidR="00E8546E" w:rsidRPr="00736527">
        <w:rPr>
          <w:rFonts w:ascii="Times New Roman" w:hAnsi="Times New Roman" w:cs="Times New Roman"/>
        </w:rPr>
        <w:t>, guidelines,</w:t>
      </w:r>
      <w:r w:rsidRPr="00736527">
        <w:rPr>
          <w:rFonts w:ascii="Times New Roman" w:hAnsi="Times New Roman" w:cs="Times New Roman"/>
        </w:rPr>
        <w:t xml:space="preserve"> and interventions?</w:t>
      </w:r>
    </w:p>
    <w:p w14:paraId="55C12B74" w14:textId="17021A30" w:rsidR="00F94F6B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Where </w:t>
      </w:r>
      <w:r w:rsidR="000A7785">
        <w:rPr>
          <w:rFonts w:ascii="Times New Roman" w:hAnsi="Times New Roman" w:cs="Times New Roman"/>
        </w:rPr>
        <w:t>are</w:t>
      </w:r>
      <w:r w:rsidRPr="00736527">
        <w:rPr>
          <w:rFonts w:ascii="Times New Roman" w:hAnsi="Times New Roman" w:cs="Times New Roman"/>
        </w:rPr>
        <w:t xml:space="preserve"> </w:t>
      </w:r>
      <w:r w:rsidR="008D41AB" w:rsidRPr="00736527">
        <w:rPr>
          <w:rFonts w:ascii="Times New Roman" w:hAnsi="Times New Roman" w:cs="Times New Roman"/>
        </w:rPr>
        <w:t>the gaps</w:t>
      </w:r>
      <w:r w:rsidRPr="00736527">
        <w:rPr>
          <w:rFonts w:ascii="Times New Roman" w:hAnsi="Times New Roman" w:cs="Times New Roman"/>
        </w:rPr>
        <w:t>?</w:t>
      </w:r>
    </w:p>
    <w:p w14:paraId="42D56AB5" w14:textId="179B4DB7" w:rsidR="00F94F6B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How can the resources be </w:t>
      </w:r>
      <w:r w:rsidR="001E2DDB">
        <w:rPr>
          <w:rFonts w:ascii="Times New Roman" w:hAnsi="Times New Roman" w:cs="Times New Roman"/>
        </w:rPr>
        <w:t xml:space="preserve">better </w:t>
      </w:r>
      <w:r w:rsidR="001A1179" w:rsidRPr="00736527">
        <w:rPr>
          <w:rFonts w:ascii="Times New Roman" w:hAnsi="Times New Roman" w:cs="Times New Roman"/>
        </w:rPr>
        <w:t>allocated</w:t>
      </w:r>
      <w:r w:rsidRPr="00736527">
        <w:rPr>
          <w:rFonts w:ascii="Times New Roman" w:hAnsi="Times New Roman" w:cs="Times New Roman"/>
        </w:rPr>
        <w:t>?</w:t>
      </w:r>
    </w:p>
    <w:p w14:paraId="7409FE1F" w14:textId="20ADB100" w:rsidR="00F94F6B" w:rsidRPr="00736527" w:rsidRDefault="00E66D06" w:rsidP="00736527">
      <w:pPr>
        <w:pStyle w:val="NoSpacing"/>
        <w:numPr>
          <w:ilvl w:val="0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 xml:space="preserve">What are your recommendations </w:t>
      </w:r>
      <w:r w:rsidR="000A7785">
        <w:rPr>
          <w:rFonts w:ascii="Times New Roman" w:hAnsi="Times New Roman" w:cs="Times New Roman"/>
        </w:rPr>
        <w:t>for</w:t>
      </w:r>
      <w:r w:rsidR="00FB311E" w:rsidRPr="00736527">
        <w:rPr>
          <w:rFonts w:ascii="Times New Roman" w:hAnsi="Times New Roman" w:cs="Times New Roman"/>
        </w:rPr>
        <w:t xml:space="preserve"> </w:t>
      </w:r>
      <w:r w:rsidRPr="00736527">
        <w:rPr>
          <w:rFonts w:ascii="Times New Roman" w:hAnsi="Times New Roman" w:cs="Times New Roman"/>
        </w:rPr>
        <w:t>improv</w:t>
      </w:r>
      <w:r w:rsidR="000A7785">
        <w:rPr>
          <w:rFonts w:ascii="Times New Roman" w:hAnsi="Times New Roman" w:cs="Times New Roman"/>
        </w:rPr>
        <w:t>ing</w:t>
      </w:r>
      <w:r w:rsidRPr="00736527">
        <w:rPr>
          <w:rFonts w:ascii="Times New Roman" w:hAnsi="Times New Roman" w:cs="Times New Roman"/>
        </w:rPr>
        <w:t xml:space="preserve"> HAI prevention</w:t>
      </w:r>
      <w:r w:rsidR="00E8546E" w:rsidRPr="00736527">
        <w:rPr>
          <w:rFonts w:ascii="Times New Roman" w:hAnsi="Times New Roman" w:cs="Times New Roman"/>
        </w:rPr>
        <w:t xml:space="preserve"> </w:t>
      </w:r>
      <w:r w:rsidR="001E2DDB">
        <w:rPr>
          <w:rFonts w:ascii="Times New Roman" w:hAnsi="Times New Roman" w:cs="Times New Roman"/>
        </w:rPr>
        <w:t xml:space="preserve">and control </w:t>
      </w:r>
      <w:r w:rsidR="00E8546E" w:rsidRPr="00736527">
        <w:rPr>
          <w:rFonts w:ascii="Times New Roman" w:hAnsi="Times New Roman" w:cs="Times New Roman"/>
        </w:rPr>
        <w:t>policies/guidelines</w:t>
      </w:r>
      <w:r w:rsidRPr="00736527">
        <w:rPr>
          <w:rFonts w:ascii="Times New Roman" w:hAnsi="Times New Roman" w:cs="Times New Roman"/>
        </w:rPr>
        <w:t>?</w:t>
      </w:r>
    </w:p>
    <w:p w14:paraId="54F40CB8" w14:textId="5030B7AB" w:rsidR="00F94F6B" w:rsidRPr="00736527" w:rsidRDefault="00E66D06" w:rsidP="00736527">
      <w:pPr>
        <w:pStyle w:val="NoSpacing"/>
        <w:numPr>
          <w:ilvl w:val="1"/>
          <w:numId w:val="9"/>
        </w:numPr>
        <w:contextualSpacing/>
        <w:rPr>
          <w:rFonts w:ascii="Times New Roman" w:hAnsi="Times New Roman" w:cs="Times New Roman"/>
        </w:rPr>
      </w:pPr>
      <w:r w:rsidRPr="00736527">
        <w:rPr>
          <w:rFonts w:ascii="Times New Roman" w:hAnsi="Times New Roman" w:cs="Times New Roman"/>
        </w:rPr>
        <w:t>How can we incorporate the services for better implementation?</w:t>
      </w:r>
    </w:p>
    <w:p w14:paraId="1AFEF5D4" w14:textId="77777777" w:rsidR="00736527" w:rsidRDefault="00736527" w:rsidP="00736527">
      <w:pPr>
        <w:pStyle w:val="NoSpacing"/>
        <w:contextualSpacing/>
        <w:rPr>
          <w:rFonts w:ascii="Times New Roman" w:eastAsia="Times New Roman" w:hAnsi="Times New Roman" w:cs="Times New Roman"/>
          <w:b/>
          <w:bCs/>
          <w:iCs/>
          <w:u w:val="single"/>
        </w:rPr>
      </w:pPr>
    </w:p>
    <w:p w14:paraId="04E1A6C3" w14:textId="426E42A1" w:rsidR="0080789D" w:rsidRPr="00736527" w:rsidRDefault="00E66D06" w:rsidP="00736527">
      <w:pPr>
        <w:pStyle w:val="NoSpacing"/>
        <w:contextualSpacing/>
        <w:rPr>
          <w:rFonts w:ascii="Times New Roman" w:eastAsia="Times New Roman" w:hAnsi="Times New Roman" w:cs="Times New Roman"/>
          <w:b/>
          <w:bCs/>
          <w:iCs/>
        </w:rPr>
      </w:pPr>
      <w:r w:rsidRPr="00736527">
        <w:rPr>
          <w:rFonts w:ascii="Times New Roman" w:eastAsia="Times New Roman" w:hAnsi="Times New Roman" w:cs="Times New Roman"/>
          <w:b/>
          <w:bCs/>
          <w:iCs/>
        </w:rPr>
        <w:t>Conclusion</w:t>
      </w:r>
    </w:p>
    <w:p w14:paraId="43DCB5A3" w14:textId="157E7B65" w:rsidR="00065A78" w:rsidRPr="00736527" w:rsidRDefault="00E66D06" w:rsidP="00736527">
      <w:pPr>
        <w:pStyle w:val="NoSpacing"/>
        <w:contextualSpacing/>
        <w:rPr>
          <w:rFonts w:ascii="Times New Roman" w:eastAsia="Times New Roman" w:hAnsi="Times New Roman" w:cs="Times New Roman"/>
        </w:rPr>
      </w:pPr>
      <w:r w:rsidRPr="00736527">
        <w:rPr>
          <w:rFonts w:ascii="Times New Roman" w:eastAsia="Times New Roman" w:hAnsi="Times New Roman" w:cs="Times New Roman"/>
        </w:rPr>
        <w:t>Do you have any other comments, suggestions</w:t>
      </w:r>
      <w:r w:rsidR="001A1179" w:rsidRPr="00736527">
        <w:rPr>
          <w:rFonts w:ascii="Times New Roman" w:eastAsia="Times New Roman" w:hAnsi="Times New Roman" w:cs="Times New Roman"/>
        </w:rPr>
        <w:t>,</w:t>
      </w:r>
      <w:r w:rsidRPr="00736527">
        <w:rPr>
          <w:rFonts w:ascii="Times New Roman" w:eastAsia="Times New Roman" w:hAnsi="Times New Roman" w:cs="Times New Roman"/>
        </w:rPr>
        <w:t xml:space="preserve"> or thoughts on HAI prevention and control?</w:t>
      </w:r>
    </w:p>
    <w:p w14:paraId="10726EC6" w14:textId="2D838E29" w:rsidR="00E6269F" w:rsidRPr="00736527" w:rsidRDefault="00E6269F" w:rsidP="00736527">
      <w:pPr>
        <w:pStyle w:val="NoSpacing"/>
        <w:contextualSpacing/>
        <w:rPr>
          <w:rFonts w:ascii="Times New Roman" w:eastAsia="Times New Roman" w:hAnsi="Times New Roman" w:cs="Times New Roman"/>
        </w:rPr>
      </w:pPr>
    </w:p>
    <w:p w14:paraId="2AF19123" w14:textId="1D20034B" w:rsidR="00E6269F" w:rsidRPr="001E2DDB" w:rsidRDefault="00E6269F" w:rsidP="00736527">
      <w:pPr>
        <w:pStyle w:val="NoSpacing"/>
        <w:contextualSpacing/>
        <w:jc w:val="center"/>
        <w:rPr>
          <w:rFonts w:ascii="Times New Roman" w:eastAsia="Times New Roman" w:hAnsi="Times New Roman" w:cs="Times New Roman"/>
          <w:i/>
          <w:iCs/>
        </w:rPr>
      </w:pPr>
      <w:r w:rsidRPr="001E2DDB">
        <w:rPr>
          <w:rFonts w:ascii="Times New Roman" w:eastAsia="Times New Roman" w:hAnsi="Times New Roman" w:cs="Times New Roman"/>
          <w:i/>
          <w:iCs/>
        </w:rPr>
        <w:t>This is the end of the interview. Thank you for your time.</w:t>
      </w:r>
    </w:p>
    <w:sectPr w:rsidR="00E6269F" w:rsidRPr="001E2DD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A2859" w14:textId="77777777" w:rsidR="006445BF" w:rsidRDefault="006445BF" w:rsidP="00383D14">
      <w:pPr>
        <w:spacing w:after="0" w:line="240" w:lineRule="auto"/>
      </w:pPr>
      <w:r>
        <w:separator/>
      </w:r>
    </w:p>
  </w:endnote>
  <w:endnote w:type="continuationSeparator" w:id="0">
    <w:p w14:paraId="1DAF3639" w14:textId="77777777" w:rsidR="006445BF" w:rsidRDefault="006445BF" w:rsidP="00383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4132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9888D" w14:textId="728BB10C" w:rsidR="00383D14" w:rsidRDefault="00383D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5B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70E099" w14:textId="77777777" w:rsidR="00383D14" w:rsidRDefault="00383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B59E5" w14:textId="77777777" w:rsidR="006445BF" w:rsidRDefault="006445BF" w:rsidP="00383D14">
      <w:pPr>
        <w:spacing w:after="0" w:line="240" w:lineRule="auto"/>
      </w:pPr>
      <w:r>
        <w:separator/>
      </w:r>
    </w:p>
  </w:footnote>
  <w:footnote w:type="continuationSeparator" w:id="0">
    <w:p w14:paraId="3BA5D258" w14:textId="77777777" w:rsidR="006445BF" w:rsidRDefault="006445BF" w:rsidP="00383D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2C4E6" w14:textId="66153B38" w:rsidR="00736527" w:rsidRDefault="00736527">
    <w:pPr>
      <w:pStyle w:val="Header"/>
    </w:pPr>
    <w:r w:rsidRPr="00616B9C">
      <w:rPr>
        <w:rFonts w:ascii="Times New Roman" w:hAnsi="Times New Roman" w:cs="Times New Roman"/>
        <w:b/>
      </w:rPr>
      <w:t xml:space="preserve">Supplementary Material </w:t>
    </w:r>
    <w:r w:rsidR="008D47E3">
      <w:rPr>
        <w:rFonts w:ascii="Times New Roman" w:hAnsi="Times New Roman" w:cs="Times New Roman"/>
        <w:b/>
      </w:rPr>
      <w:t>4</w:t>
    </w:r>
    <w:r w:rsidRPr="00616B9C">
      <w:rPr>
        <w:rFonts w:ascii="Times New Roman" w:hAnsi="Times New Roman" w:cs="Times New Roman"/>
        <w:b/>
      </w:rPr>
      <w:t>:</w:t>
    </w:r>
    <w:r>
      <w:rPr>
        <w:rFonts w:ascii="Times New Roman" w:hAnsi="Times New Roman" w:cs="Times New Roman"/>
        <w:b/>
      </w:rPr>
      <w:t xml:space="preserve"> Topic guide for key informant intervie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331A2"/>
    <w:multiLevelType w:val="hybridMultilevel"/>
    <w:tmpl w:val="5FA499C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0A746D52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  <w:sz w:val="24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0FAA"/>
    <w:multiLevelType w:val="hybridMultilevel"/>
    <w:tmpl w:val="2EC487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5711B1"/>
    <w:multiLevelType w:val="hybridMultilevel"/>
    <w:tmpl w:val="6FD6B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2418B"/>
    <w:multiLevelType w:val="hybridMultilevel"/>
    <w:tmpl w:val="80AEF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F24F4D"/>
    <w:multiLevelType w:val="multilevel"/>
    <w:tmpl w:val="CC9E3E9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i w:val="0"/>
        <w:iCs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1E12890"/>
    <w:multiLevelType w:val="hybridMultilevel"/>
    <w:tmpl w:val="1BB2F89E"/>
    <w:lvl w:ilvl="0" w:tplc="8B664F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5B345E"/>
    <w:multiLevelType w:val="hybridMultilevel"/>
    <w:tmpl w:val="5170975C"/>
    <w:lvl w:ilvl="0" w:tplc="F1E0AB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B1540E"/>
    <w:multiLevelType w:val="hybridMultilevel"/>
    <w:tmpl w:val="AEFEE51A"/>
    <w:lvl w:ilvl="0" w:tplc="A06A9930">
      <w:start w:val="1"/>
      <w:numFmt w:val="low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33A70DE"/>
    <w:multiLevelType w:val="hybridMultilevel"/>
    <w:tmpl w:val="75B29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2A19A3"/>
    <w:multiLevelType w:val="hybridMultilevel"/>
    <w:tmpl w:val="87EE1C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B3C370E"/>
    <w:multiLevelType w:val="hybridMultilevel"/>
    <w:tmpl w:val="9D788FF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260C56"/>
    <w:multiLevelType w:val="hybridMultilevel"/>
    <w:tmpl w:val="030C57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A7644D3"/>
    <w:multiLevelType w:val="hybridMultilevel"/>
    <w:tmpl w:val="D5885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FB486E"/>
    <w:multiLevelType w:val="hybridMultilevel"/>
    <w:tmpl w:val="D4FA3B68"/>
    <w:lvl w:ilvl="0" w:tplc="A8CC21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6549095">
    <w:abstractNumId w:val="1"/>
  </w:num>
  <w:num w:numId="2" w16cid:durableId="659430456">
    <w:abstractNumId w:val="4"/>
  </w:num>
  <w:num w:numId="3" w16cid:durableId="449325490">
    <w:abstractNumId w:val="12"/>
  </w:num>
  <w:num w:numId="4" w16cid:durableId="2123450893">
    <w:abstractNumId w:val="11"/>
  </w:num>
  <w:num w:numId="5" w16cid:durableId="999456088">
    <w:abstractNumId w:val="2"/>
  </w:num>
  <w:num w:numId="6" w16cid:durableId="2126147996">
    <w:abstractNumId w:val="9"/>
  </w:num>
  <w:num w:numId="7" w16cid:durableId="49886175">
    <w:abstractNumId w:val="8"/>
  </w:num>
  <w:num w:numId="8" w16cid:durableId="1401949139">
    <w:abstractNumId w:val="5"/>
  </w:num>
  <w:num w:numId="9" w16cid:durableId="1823041911">
    <w:abstractNumId w:val="10"/>
  </w:num>
  <w:num w:numId="10" w16cid:durableId="1189105453">
    <w:abstractNumId w:val="0"/>
  </w:num>
  <w:num w:numId="11" w16cid:durableId="931859043">
    <w:abstractNumId w:val="13"/>
  </w:num>
  <w:num w:numId="12" w16cid:durableId="412360332">
    <w:abstractNumId w:val="6"/>
  </w:num>
  <w:num w:numId="13" w16cid:durableId="2078554053">
    <w:abstractNumId w:val="3"/>
  </w:num>
  <w:num w:numId="14" w16cid:durableId="40550000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65E"/>
    <w:rsid w:val="0000053D"/>
    <w:rsid w:val="000033D3"/>
    <w:rsid w:val="0000707D"/>
    <w:rsid w:val="000106BB"/>
    <w:rsid w:val="00016FAA"/>
    <w:rsid w:val="000430FC"/>
    <w:rsid w:val="0004569B"/>
    <w:rsid w:val="00065A78"/>
    <w:rsid w:val="0006711C"/>
    <w:rsid w:val="000918E5"/>
    <w:rsid w:val="00094086"/>
    <w:rsid w:val="000A7785"/>
    <w:rsid w:val="000B16A7"/>
    <w:rsid w:val="000B47B9"/>
    <w:rsid w:val="000B4DCD"/>
    <w:rsid w:val="000C02FC"/>
    <w:rsid w:val="000C579F"/>
    <w:rsid w:val="000C6AA9"/>
    <w:rsid w:val="000E7A9B"/>
    <w:rsid w:val="000F5E57"/>
    <w:rsid w:val="00115485"/>
    <w:rsid w:val="00135202"/>
    <w:rsid w:val="001355BF"/>
    <w:rsid w:val="00151025"/>
    <w:rsid w:val="0015452E"/>
    <w:rsid w:val="0016208F"/>
    <w:rsid w:val="00170BFA"/>
    <w:rsid w:val="00181029"/>
    <w:rsid w:val="00181687"/>
    <w:rsid w:val="00191C51"/>
    <w:rsid w:val="001A1179"/>
    <w:rsid w:val="001A5A22"/>
    <w:rsid w:val="001A75EE"/>
    <w:rsid w:val="001C025A"/>
    <w:rsid w:val="001C0EC9"/>
    <w:rsid w:val="001C40EC"/>
    <w:rsid w:val="001E2DDB"/>
    <w:rsid w:val="001E4B5B"/>
    <w:rsid w:val="001E5EAD"/>
    <w:rsid w:val="001F0A37"/>
    <w:rsid w:val="001F243F"/>
    <w:rsid w:val="00202057"/>
    <w:rsid w:val="00206D0B"/>
    <w:rsid w:val="0020753B"/>
    <w:rsid w:val="00217A0D"/>
    <w:rsid w:val="0022088B"/>
    <w:rsid w:val="002217C3"/>
    <w:rsid w:val="00223FE6"/>
    <w:rsid w:val="002255D7"/>
    <w:rsid w:val="00266CB4"/>
    <w:rsid w:val="002708BA"/>
    <w:rsid w:val="00291395"/>
    <w:rsid w:val="00296387"/>
    <w:rsid w:val="002A731D"/>
    <w:rsid w:val="002D0582"/>
    <w:rsid w:val="002E14BC"/>
    <w:rsid w:val="002F45B3"/>
    <w:rsid w:val="003042F4"/>
    <w:rsid w:val="00311D5C"/>
    <w:rsid w:val="00326684"/>
    <w:rsid w:val="00330CFC"/>
    <w:rsid w:val="00356DB0"/>
    <w:rsid w:val="00383D14"/>
    <w:rsid w:val="00385872"/>
    <w:rsid w:val="003A41F5"/>
    <w:rsid w:val="003A5F23"/>
    <w:rsid w:val="003B5B32"/>
    <w:rsid w:val="003C5017"/>
    <w:rsid w:val="003F70AC"/>
    <w:rsid w:val="00411394"/>
    <w:rsid w:val="004119B1"/>
    <w:rsid w:val="004153F6"/>
    <w:rsid w:val="00417601"/>
    <w:rsid w:val="0042102F"/>
    <w:rsid w:val="00424B15"/>
    <w:rsid w:val="00430F85"/>
    <w:rsid w:val="00440EAD"/>
    <w:rsid w:val="00446703"/>
    <w:rsid w:val="004467E7"/>
    <w:rsid w:val="00454A86"/>
    <w:rsid w:val="00474ACA"/>
    <w:rsid w:val="004A5F48"/>
    <w:rsid w:val="005034AD"/>
    <w:rsid w:val="005248A8"/>
    <w:rsid w:val="00525BF1"/>
    <w:rsid w:val="0053326F"/>
    <w:rsid w:val="0055314F"/>
    <w:rsid w:val="0057356F"/>
    <w:rsid w:val="005840BB"/>
    <w:rsid w:val="00585119"/>
    <w:rsid w:val="00587F40"/>
    <w:rsid w:val="00593257"/>
    <w:rsid w:val="005A3029"/>
    <w:rsid w:val="005B084B"/>
    <w:rsid w:val="005B2904"/>
    <w:rsid w:val="005B2A4F"/>
    <w:rsid w:val="005B453A"/>
    <w:rsid w:val="005C2A70"/>
    <w:rsid w:val="005C536B"/>
    <w:rsid w:val="005D0169"/>
    <w:rsid w:val="005D4829"/>
    <w:rsid w:val="005D4A8C"/>
    <w:rsid w:val="005D7913"/>
    <w:rsid w:val="005F77AF"/>
    <w:rsid w:val="0060541E"/>
    <w:rsid w:val="00610BD0"/>
    <w:rsid w:val="00611D01"/>
    <w:rsid w:val="00615001"/>
    <w:rsid w:val="00616F96"/>
    <w:rsid w:val="006170FE"/>
    <w:rsid w:val="00620A5E"/>
    <w:rsid w:val="006445BF"/>
    <w:rsid w:val="006467E9"/>
    <w:rsid w:val="00657FEE"/>
    <w:rsid w:val="00686202"/>
    <w:rsid w:val="006930A1"/>
    <w:rsid w:val="00694FDE"/>
    <w:rsid w:val="006A4CD9"/>
    <w:rsid w:val="006B2D53"/>
    <w:rsid w:val="006B41FA"/>
    <w:rsid w:val="006D665C"/>
    <w:rsid w:val="006E3464"/>
    <w:rsid w:val="006F2F89"/>
    <w:rsid w:val="00710723"/>
    <w:rsid w:val="0071397D"/>
    <w:rsid w:val="00736527"/>
    <w:rsid w:val="007438D1"/>
    <w:rsid w:val="00772464"/>
    <w:rsid w:val="00785582"/>
    <w:rsid w:val="00786580"/>
    <w:rsid w:val="0079671B"/>
    <w:rsid w:val="007A3E63"/>
    <w:rsid w:val="007A4B39"/>
    <w:rsid w:val="007A6E09"/>
    <w:rsid w:val="007D2ED6"/>
    <w:rsid w:val="007E68D2"/>
    <w:rsid w:val="007E6F60"/>
    <w:rsid w:val="007F084B"/>
    <w:rsid w:val="00802005"/>
    <w:rsid w:val="0080789D"/>
    <w:rsid w:val="00821516"/>
    <w:rsid w:val="0082765E"/>
    <w:rsid w:val="00835296"/>
    <w:rsid w:val="00845BD2"/>
    <w:rsid w:val="00874011"/>
    <w:rsid w:val="00882C34"/>
    <w:rsid w:val="00895B2B"/>
    <w:rsid w:val="008A1298"/>
    <w:rsid w:val="008B58C5"/>
    <w:rsid w:val="008D41AB"/>
    <w:rsid w:val="008D47E3"/>
    <w:rsid w:val="008E5B60"/>
    <w:rsid w:val="008E7F71"/>
    <w:rsid w:val="00926F62"/>
    <w:rsid w:val="00936412"/>
    <w:rsid w:val="00943896"/>
    <w:rsid w:val="00947B8F"/>
    <w:rsid w:val="009578B6"/>
    <w:rsid w:val="009672DE"/>
    <w:rsid w:val="00970A67"/>
    <w:rsid w:val="00996854"/>
    <w:rsid w:val="009B1C34"/>
    <w:rsid w:val="009B515E"/>
    <w:rsid w:val="009B6108"/>
    <w:rsid w:val="009B6A07"/>
    <w:rsid w:val="009E18C6"/>
    <w:rsid w:val="009E603A"/>
    <w:rsid w:val="00A6189A"/>
    <w:rsid w:val="00A63CE0"/>
    <w:rsid w:val="00A664F5"/>
    <w:rsid w:val="00A7481F"/>
    <w:rsid w:val="00A843A0"/>
    <w:rsid w:val="00A958AF"/>
    <w:rsid w:val="00AA019D"/>
    <w:rsid w:val="00AB7554"/>
    <w:rsid w:val="00AC28A0"/>
    <w:rsid w:val="00AC5316"/>
    <w:rsid w:val="00AD339E"/>
    <w:rsid w:val="00AF0B9F"/>
    <w:rsid w:val="00B14A7B"/>
    <w:rsid w:val="00B32246"/>
    <w:rsid w:val="00B32872"/>
    <w:rsid w:val="00B52D98"/>
    <w:rsid w:val="00B75495"/>
    <w:rsid w:val="00B80379"/>
    <w:rsid w:val="00B808FD"/>
    <w:rsid w:val="00B86F95"/>
    <w:rsid w:val="00BA20A1"/>
    <w:rsid w:val="00BB434D"/>
    <w:rsid w:val="00BB5404"/>
    <w:rsid w:val="00BB67DE"/>
    <w:rsid w:val="00BE16B3"/>
    <w:rsid w:val="00BF52A1"/>
    <w:rsid w:val="00C05E0A"/>
    <w:rsid w:val="00C14F61"/>
    <w:rsid w:val="00C16EE3"/>
    <w:rsid w:val="00C2187D"/>
    <w:rsid w:val="00C24EC9"/>
    <w:rsid w:val="00C25838"/>
    <w:rsid w:val="00C3218C"/>
    <w:rsid w:val="00C47CE4"/>
    <w:rsid w:val="00C72C47"/>
    <w:rsid w:val="00C736A0"/>
    <w:rsid w:val="00C755C7"/>
    <w:rsid w:val="00C87BE4"/>
    <w:rsid w:val="00CB5965"/>
    <w:rsid w:val="00CC14F3"/>
    <w:rsid w:val="00CC317C"/>
    <w:rsid w:val="00CC6FB5"/>
    <w:rsid w:val="00CF02FC"/>
    <w:rsid w:val="00CF0DB2"/>
    <w:rsid w:val="00CF108D"/>
    <w:rsid w:val="00CF534A"/>
    <w:rsid w:val="00D00C2E"/>
    <w:rsid w:val="00D16258"/>
    <w:rsid w:val="00D174AC"/>
    <w:rsid w:val="00D22F8F"/>
    <w:rsid w:val="00D42F4A"/>
    <w:rsid w:val="00D64350"/>
    <w:rsid w:val="00D76036"/>
    <w:rsid w:val="00D804D3"/>
    <w:rsid w:val="00D91974"/>
    <w:rsid w:val="00D9554A"/>
    <w:rsid w:val="00D968CC"/>
    <w:rsid w:val="00DB1357"/>
    <w:rsid w:val="00DB15F9"/>
    <w:rsid w:val="00DB2BC7"/>
    <w:rsid w:val="00DC7216"/>
    <w:rsid w:val="00DD1048"/>
    <w:rsid w:val="00DE06B4"/>
    <w:rsid w:val="00E005F4"/>
    <w:rsid w:val="00E11CB8"/>
    <w:rsid w:val="00E134AD"/>
    <w:rsid w:val="00E1529F"/>
    <w:rsid w:val="00E15595"/>
    <w:rsid w:val="00E24BFE"/>
    <w:rsid w:val="00E277F5"/>
    <w:rsid w:val="00E36FC3"/>
    <w:rsid w:val="00E6269F"/>
    <w:rsid w:val="00E66D06"/>
    <w:rsid w:val="00E750F8"/>
    <w:rsid w:val="00E75CCB"/>
    <w:rsid w:val="00E775E4"/>
    <w:rsid w:val="00E8546E"/>
    <w:rsid w:val="00E971F5"/>
    <w:rsid w:val="00EA5F10"/>
    <w:rsid w:val="00EA6626"/>
    <w:rsid w:val="00EB2690"/>
    <w:rsid w:val="00EB7003"/>
    <w:rsid w:val="00EC3FF3"/>
    <w:rsid w:val="00ED05C3"/>
    <w:rsid w:val="00EE3D7D"/>
    <w:rsid w:val="00EE4552"/>
    <w:rsid w:val="00F0040C"/>
    <w:rsid w:val="00F04BCC"/>
    <w:rsid w:val="00F06EC8"/>
    <w:rsid w:val="00F17D0B"/>
    <w:rsid w:val="00F25A8F"/>
    <w:rsid w:val="00F41D7C"/>
    <w:rsid w:val="00F60496"/>
    <w:rsid w:val="00F623D8"/>
    <w:rsid w:val="00F83323"/>
    <w:rsid w:val="00F94F6B"/>
    <w:rsid w:val="00F956D0"/>
    <w:rsid w:val="00FA2E7F"/>
    <w:rsid w:val="00FA78E6"/>
    <w:rsid w:val="00FB311E"/>
    <w:rsid w:val="00FC25B1"/>
    <w:rsid w:val="00FC4AB4"/>
    <w:rsid w:val="00FC64FB"/>
    <w:rsid w:val="00FC70E2"/>
    <w:rsid w:val="00FD3165"/>
    <w:rsid w:val="00FE512F"/>
    <w:rsid w:val="00FF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5704D"/>
  <w15:chartTrackingRefBased/>
  <w15:docId w15:val="{23FA7C7C-20B2-4F23-A267-4E4DBF8B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65E"/>
    <w:rPr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276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276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customStyle="1" w:styleId="TableGrid2">
    <w:name w:val="Table Grid2"/>
    <w:basedOn w:val="TableNormal"/>
    <w:next w:val="TableGrid"/>
    <w:rsid w:val="008276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7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7A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3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D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3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D1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15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2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29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005F4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D06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E66D0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66D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ymom Oy</dc:creator>
  <cp:keywords/>
  <dc:description/>
  <cp:lastModifiedBy>Helen Ajayi</cp:lastModifiedBy>
  <cp:revision>20</cp:revision>
  <dcterms:created xsi:type="dcterms:W3CDTF">2022-10-20T08:04:00Z</dcterms:created>
  <dcterms:modified xsi:type="dcterms:W3CDTF">2023-08-3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8d1040101db6325807730713baacfca283e46acb8b7f079c20fa2539ff02b8</vt:lpwstr>
  </property>
</Properties>
</file>